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2382"/>
        <w:gridCol w:w="2383"/>
        <w:gridCol w:w="3090"/>
      </w:tblGrid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Type 1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Type 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gure 2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ing preference tests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2a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3.4;df=18, p=0.00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5.7,df=16,p=0.0000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6.6, df=34, p=0.000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2b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4.6,df=24,p=0.000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7.29,df=17,p=0.0000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8.1, df=41, p=0.000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2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5.5,df=15,p=0.000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6.3,df=16,p=0.0000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7.9,df= 31, p= 0.000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2d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8.01,df=16,p=0.000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5.45,df=15,p=0.0000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9.3, df=31, p= 0.000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2e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4.3, df=15, p=0.000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4.9, df=15, p=0.000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6.55,df=30, p=0.000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gure 3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4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ing preference tests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3a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3.86,df=32,p=0.000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1.26, df=34, p=0.21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2.60,df =33, p= 0.014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3b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3.39,df=20,p=0.0029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2.25, df=24, p=0.034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2.51, df=22, p=0.02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3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2.93,df=32,p=0.006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51, df=28, p=0.615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1.68,df=30, p=0.1027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gure 4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5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ing preference tests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4a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29, df=14, p=0.7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38, df=14, p=0.7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00023,df=28,p=0.999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4b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1.6, df=14, p=0.0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1.61,df=14, p=0.06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0.00, df=28, p=1.000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6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ing preference tests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4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37,df=12, p=0.78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76, df=11, p=0.46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81, df=23, p=0.4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4d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00, df=11, p=1.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35, df=11, p=0.73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25, df=22, p=0.8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6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ing preference tests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4e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1.96,df=13, p=0.07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00, df=12, p=1.00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0.97, df=25, p=0.34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gure 5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ing preference tests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5a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3.78, df=13, p=0.00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1.2, df=13, p=0.25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3.4, df=26, p=0.005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5b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2.3, df=9, p=0.00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2.2, df=11, p=0.05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3.2, df=20, p=0.004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5c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1.8, df=8, p=0.1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1.54,df=12, p=0.149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  <w:t>t=2.3, df=20, p=0.00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5d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3.1, df=11, p=0.0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2.6, df=10, p=0,026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3.8, df=21, p=0.001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gure S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 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ing preference tests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Figure S1a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5.49,df=16, p=0.00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2.6,df=16, p=0.001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5.4,df=32, p=0.000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>Figure S1b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5.21,df=21, p=0.000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t=6.3,df=18, p=0.000 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8.3,df=39, p=0.000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8T04:35:00Z</dcterms:created>
  <dc:creator>Shaowu Zhang</dc:creator>
  <dc:description/>
  <dc:language>en-US</dc:language>
  <cp:lastModifiedBy>Shaowu Zhang</cp:lastModifiedBy>
  <dcterms:modified xsi:type="dcterms:W3CDTF">2008-11-08T04:35:00Z</dcterms:modified>
  <cp:revision>2</cp:revision>
  <dc:subject/>
  <dc:title/>
</cp:coreProperties>
</file>